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F29FB" w14:textId="57ADABB7" w:rsidR="009B458C" w:rsidRDefault="009B458C" w:rsidP="009B45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</w:t>
      </w:r>
      <w:r>
        <w:rPr>
          <w:rFonts w:ascii="Times New Roman" w:hAnsi="Times New Roman" w:cs="Times New Roman"/>
          <w:sz w:val="24"/>
          <w:szCs w:val="24"/>
        </w:rPr>
        <w:t>: Model Diagnostics and Selection</w:t>
      </w:r>
    </w:p>
    <w:p w14:paraId="2E7A6251" w14:textId="77777777" w:rsidR="009B458C" w:rsidRDefault="009B458C" w:rsidP="009B45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70" w:type="dxa"/>
        <w:jc w:val="center"/>
        <w:tblInd w:w="0" w:type="dxa"/>
        <w:tblLook w:val="04A0" w:firstRow="1" w:lastRow="0" w:firstColumn="1" w:lastColumn="0" w:noHBand="0" w:noVBand="1"/>
      </w:tblPr>
      <w:tblGrid>
        <w:gridCol w:w="3650"/>
        <w:gridCol w:w="2164"/>
        <w:gridCol w:w="1224"/>
        <w:gridCol w:w="1332"/>
      </w:tblGrid>
      <w:tr w:rsidR="009B458C" w:rsidRPr="005069D2" w14:paraId="13D982B4" w14:textId="77777777" w:rsidTr="003A43EA">
        <w:trPr>
          <w:jc w:val="center"/>
        </w:trPr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1A98FD" w14:textId="77777777" w:rsidR="009B458C" w:rsidRPr="005069D2" w:rsidRDefault="009B458C" w:rsidP="003A43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BFA67" w14:textId="77777777" w:rsidR="009B458C" w:rsidRDefault="009B458C" w:rsidP="003A4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 Log Likelihoo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208C1" w14:textId="77777777" w:rsidR="009B458C" w:rsidRDefault="009B458C" w:rsidP="003A4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OIC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C68498" w14:textId="77777777" w:rsidR="009B458C" w:rsidRDefault="009B458C" w:rsidP="003A4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9B458C" w:rsidRPr="005069D2" w14:paraId="5C95EFD0" w14:textId="77777777" w:rsidTr="003A43EA">
        <w:trPr>
          <w:jc w:val="center"/>
        </w:trPr>
        <w:tc>
          <w:tcPr>
            <w:tcW w:w="3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7F1CF" w14:textId="77777777" w:rsidR="009B458C" w:rsidRPr="009E788C" w:rsidRDefault="009B458C" w:rsidP="003A43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</w:t>
            </w:r>
          </w:p>
        </w:tc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45171" w14:textId="77777777" w:rsidR="009B458C" w:rsidRPr="005069D2" w:rsidRDefault="009B458C" w:rsidP="003A4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1384.0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51B38" w14:textId="77777777" w:rsidR="009B458C" w:rsidRPr="005069D2" w:rsidRDefault="009B458C" w:rsidP="003A4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86.2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1EB8B" w14:textId="77777777" w:rsidR="009B458C" w:rsidRPr="005069D2" w:rsidRDefault="009B458C" w:rsidP="003A4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503.7</w:t>
            </w:r>
          </w:p>
        </w:tc>
      </w:tr>
      <w:tr w:rsidR="009B458C" w:rsidRPr="005069D2" w14:paraId="2D68E660" w14:textId="77777777" w:rsidTr="003A43EA">
        <w:trPr>
          <w:jc w:val="center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1DE0DD" w14:textId="77777777" w:rsidR="009B458C" w:rsidRPr="009E788C" w:rsidRDefault="009B458C" w:rsidP="003A43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 Inflated Poisson</w:t>
            </w:r>
          </w:p>
        </w:tc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88A7A" w14:textId="77777777" w:rsidR="009B458C" w:rsidRPr="005069D2" w:rsidRDefault="009B458C" w:rsidP="003A4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7235.4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53E77" w14:textId="77777777" w:rsidR="009B458C" w:rsidRPr="005069D2" w:rsidRDefault="009B458C" w:rsidP="003A4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01.6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6A3465" w14:textId="77777777" w:rsidR="009B458C" w:rsidRPr="005069D2" w:rsidRDefault="009B458C" w:rsidP="003A4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735.4</w:t>
            </w:r>
          </w:p>
        </w:tc>
      </w:tr>
    </w:tbl>
    <w:p w14:paraId="2C5AC8FE" w14:textId="77777777" w:rsidR="009B458C" w:rsidRDefault="009B458C" w:rsidP="009B45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D2D60C" w14:textId="77777777" w:rsidR="00E657BA" w:rsidRDefault="00E657BA"/>
    <w:sectPr w:rsidR="00E657BA" w:rsidSect="001B25D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8C"/>
    <w:rsid w:val="009B458C"/>
    <w:rsid w:val="00E6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5278B"/>
  <w15:chartTrackingRefBased/>
  <w15:docId w15:val="{D9D360B8-B5DF-435F-A161-2B7DCB1B7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5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58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4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al Temitayo Victor</dc:creator>
  <cp:keywords/>
  <dc:description/>
  <cp:lastModifiedBy>Lawal Temitayo Victor</cp:lastModifiedBy>
  <cp:revision>1</cp:revision>
  <dcterms:created xsi:type="dcterms:W3CDTF">2023-03-04T10:05:00Z</dcterms:created>
  <dcterms:modified xsi:type="dcterms:W3CDTF">2023-03-04T10:12:00Z</dcterms:modified>
</cp:coreProperties>
</file>